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1A7AB" w14:textId="33FBBBBC" w:rsidR="00DC6752" w:rsidRPr="00F73939" w:rsidRDefault="00DC6752" w:rsidP="00DC6752">
      <w:pPr>
        <w:rPr>
          <w:rFonts w:ascii="Times New Roman" w:hAnsi="Times New Roman" w:cs="Times New Roman"/>
          <w:lang w:val="en-US"/>
        </w:rPr>
      </w:pPr>
      <w:r w:rsidRPr="00F73939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E0B68" w:rsidRPr="00F73939">
        <w:rPr>
          <w:rFonts w:ascii="Times New Roman" w:hAnsi="Times New Roman" w:cs="Times New Roman"/>
          <w:b/>
          <w:bCs/>
          <w:lang w:val="en-US"/>
        </w:rPr>
        <w:t>2</w:t>
      </w:r>
      <w:r w:rsidRPr="00F73939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F73939">
        <w:rPr>
          <w:rFonts w:ascii="Times New Roman" w:hAnsi="Times New Roman" w:cs="Times New Roman"/>
          <w:lang w:val="en-US"/>
        </w:rPr>
        <w:t>Number of cases that reported more than one LB manifestations, 2015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8"/>
        <w:gridCol w:w="2936"/>
      </w:tblGrid>
      <w:tr w:rsidR="00DC6752" w:rsidRPr="00F73939" w14:paraId="1823EDAC" w14:textId="77777777" w:rsidTr="00F55FF0">
        <w:trPr>
          <w:trHeight w:val="279"/>
        </w:trPr>
        <w:tc>
          <w:tcPr>
            <w:tcW w:w="4758" w:type="dxa"/>
          </w:tcPr>
          <w:p w14:paraId="32FA2D6E" w14:textId="77777777" w:rsidR="00DC6752" w:rsidRPr="00F73939" w:rsidRDefault="00DC6752" w:rsidP="00F55F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manifestations</w:t>
            </w:r>
          </w:p>
        </w:tc>
        <w:tc>
          <w:tcPr>
            <w:tcW w:w="2936" w:type="dxa"/>
          </w:tcPr>
          <w:p w14:paraId="42AD946D" w14:textId="77777777" w:rsidR="00DC6752" w:rsidRPr="00F73939" w:rsidRDefault="00DC6752" w:rsidP="00F55F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cases</w:t>
            </w:r>
          </w:p>
        </w:tc>
      </w:tr>
      <w:tr w:rsidR="00DC6752" w:rsidRPr="00F73939" w14:paraId="4C6C5D2D" w14:textId="77777777" w:rsidTr="00F55FF0">
        <w:trPr>
          <w:trHeight w:val="279"/>
        </w:trPr>
        <w:tc>
          <w:tcPr>
            <w:tcW w:w="4758" w:type="dxa"/>
          </w:tcPr>
          <w:p w14:paraId="35618B52" w14:textId="77777777" w:rsidR="00DC6752" w:rsidRPr="00F73939" w:rsidRDefault="00DC6752" w:rsidP="00F55F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thema </w:t>
            </w:r>
            <w:proofErr w:type="spellStart"/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ns</w:t>
            </w:r>
            <w:proofErr w:type="spellEnd"/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yme arthritis </w:t>
            </w:r>
          </w:p>
        </w:tc>
        <w:tc>
          <w:tcPr>
            <w:tcW w:w="2936" w:type="dxa"/>
          </w:tcPr>
          <w:p w14:paraId="7A2A863A" w14:textId="1F76D7C3" w:rsidR="00DC6752" w:rsidRPr="00F73939" w:rsidRDefault="00DC6752" w:rsidP="00F55F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0066B"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</w:t>
            </w:r>
          </w:p>
        </w:tc>
      </w:tr>
      <w:tr w:rsidR="00DC6752" w:rsidRPr="00F73939" w14:paraId="5F596C54" w14:textId="77777777" w:rsidTr="00F55FF0">
        <w:trPr>
          <w:trHeight w:val="279"/>
        </w:trPr>
        <w:tc>
          <w:tcPr>
            <w:tcW w:w="4758" w:type="dxa"/>
          </w:tcPr>
          <w:p w14:paraId="743F55CB" w14:textId="77777777" w:rsidR="00DC6752" w:rsidRPr="00F73939" w:rsidRDefault="00DC6752" w:rsidP="00F55F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thema </w:t>
            </w:r>
            <w:proofErr w:type="spellStart"/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ns</w:t>
            </w:r>
            <w:proofErr w:type="spellEnd"/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yme neuroborreliosis</w:t>
            </w:r>
          </w:p>
        </w:tc>
        <w:tc>
          <w:tcPr>
            <w:tcW w:w="2936" w:type="dxa"/>
          </w:tcPr>
          <w:p w14:paraId="3CCB53C4" w14:textId="77777777" w:rsidR="00DC6752" w:rsidRPr="00F73939" w:rsidRDefault="00DC6752" w:rsidP="00F55F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</w:tr>
      <w:tr w:rsidR="00DC6752" w:rsidRPr="00F73939" w14:paraId="4FE91511" w14:textId="77777777" w:rsidTr="00F55FF0">
        <w:trPr>
          <w:trHeight w:val="279"/>
        </w:trPr>
        <w:tc>
          <w:tcPr>
            <w:tcW w:w="4758" w:type="dxa"/>
          </w:tcPr>
          <w:p w14:paraId="049DC276" w14:textId="77777777" w:rsidR="00DC6752" w:rsidRPr="00F73939" w:rsidRDefault="00DC6752" w:rsidP="00F55F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yme neuroborreliosis and Lyme arthritis </w:t>
            </w:r>
          </w:p>
        </w:tc>
        <w:tc>
          <w:tcPr>
            <w:tcW w:w="2936" w:type="dxa"/>
          </w:tcPr>
          <w:p w14:paraId="3339EA95" w14:textId="77777777" w:rsidR="00DC6752" w:rsidRPr="00F73939" w:rsidRDefault="00DC6752" w:rsidP="00F55F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</w:tr>
      <w:tr w:rsidR="00DC6752" w:rsidRPr="00F73939" w14:paraId="1C9872A7" w14:textId="77777777" w:rsidTr="00F55FF0">
        <w:trPr>
          <w:trHeight w:val="559"/>
        </w:trPr>
        <w:tc>
          <w:tcPr>
            <w:tcW w:w="4758" w:type="dxa"/>
          </w:tcPr>
          <w:p w14:paraId="3BDA1D32" w14:textId="77777777" w:rsidR="00DC6752" w:rsidRPr="00F73939" w:rsidRDefault="00DC6752" w:rsidP="00F55F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thema </w:t>
            </w:r>
            <w:proofErr w:type="spellStart"/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ns</w:t>
            </w:r>
            <w:proofErr w:type="spellEnd"/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Lyme neuroborreliosis and Lyme arthritis </w:t>
            </w:r>
          </w:p>
        </w:tc>
        <w:tc>
          <w:tcPr>
            <w:tcW w:w="2936" w:type="dxa"/>
          </w:tcPr>
          <w:p w14:paraId="399ECFD8" w14:textId="77777777" w:rsidR="00DC6752" w:rsidRPr="00F73939" w:rsidRDefault="00DC6752" w:rsidP="00F55F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DC6752" w:rsidRPr="00F73939" w14:paraId="6250C003" w14:textId="77777777" w:rsidTr="00F55FF0">
        <w:trPr>
          <w:trHeight w:val="279"/>
        </w:trPr>
        <w:tc>
          <w:tcPr>
            <w:tcW w:w="4758" w:type="dxa"/>
          </w:tcPr>
          <w:p w14:paraId="1F733AB3" w14:textId="77777777" w:rsidR="00DC6752" w:rsidRPr="00F73939" w:rsidRDefault="00DC6752" w:rsidP="00F55F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e neuroborreliosis and other manifestations</w:t>
            </w:r>
          </w:p>
        </w:tc>
        <w:tc>
          <w:tcPr>
            <w:tcW w:w="2936" w:type="dxa"/>
          </w:tcPr>
          <w:p w14:paraId="229FAA30" w14:textId="77777777" w:rsidR="00DC6752" w:rsidRPr="00F73939" w:rsidRDefault="00DC6752" w:rsidP="00F55F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DC6752" w:rsidRPr="00F73939" w14:paraId="1FE24219" w14:textId="77777777" w:rsidTr="00F55FF0">
        <w:trPr>
          <w:trHeight w:val="279"/>
        </w:trPr>
        <w:tc>
          <w:tcPr>
            <w:tcW w:w="4758" w:type="dxa"/>
          </w:tcPr>
          <w:p w14:paraId="4EE3255B" w14:textId="77777777" w:rsidR="00DC6752" w:rsidRPr="00F73939" w:rsidRDefault="00DC6752" w:rsidP="00F55F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thema </w:t>
            </w:r>
            <w:proofErr w:type="spellStart"/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ns</w:t>
            </w:r>
            <w:proofErr w:type="spellEnd"/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manifestations</w:t>
            </w:r>
          </w:p>
        </w:tc>
        <w:tc>
          <w:tcPr>
            <w:tcW w:w="2936" w:type="dxa"/>
          </w:tcPr>
          <w:p w14:paraId="7B1CEDF8" w14:textId="77777777" w:rsidR="00DC6752" w:rsidRPr="00F73939" w:rsidRDefault="00DC6752" w:rsidP="00F55F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</w:tr>
      <w:tr w:rsidR="00DC6752" w:rsidRPr="00F73939" w14:paraId="7B5152BA" w14:textId="77777777" w:rsidTr="00F55FF0">
        <w:trPr>
          <w:trHeight w:val="279"/>
        </w:trPr>
        <w:tc>
          <w:tcPr>
            <w:tcW w:w="4758" w:type="dxa"/>
          </w:tcPr>
          <w:p w14:paraId="460E8E6D" w14:textId="77777777" w:rsidR="00DC6752" w:rsidRPr="00F73939" w:rsidRDefault="00DC6752" w:rsidP="00F55F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e arthritis and other manifestations</w:t>
            </w:r>
          </w:p>
        </w:tc>
        <w:tc>
          <w:tcPr>
            <w:tcW w:w="2936" w:type="dxa"/>
          </w:tcPr>
          <w:p w14:paraId="377AC12B" w14:textId="77777777" w:rsidR="00DC6752" w:rsidRPr="00F73939" w:rsidRDefault="00DC6752" w:rsidP="00F55F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</w:tr>
      <w:tr w:rsidR="00DC6752" w:rsidRPr="00F73939" w14:paraId="3D2F9B2E" w14:textId="77777777" w:rsidTr="00F55FF0">
        <w:trPr>
          <w:trHeight w:val="559"/>
        </w:trPr>
        <w:tc>
          <w:tcPr>
            <w:tcW w:w="4758" w:type="dxa"/>
          </w:tcPr>
          <w:p w14:paraId="79DFAE0A" w14:textId="77777777" w:rsidR="00DC6752" w:rsidRPr="00F73939" w:rsidRDefault="00DC6752" w:rsidP="00F55F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thema </w:t>
            </w:r>
            <w:proofErr w:type="spellStart"/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ns</w:t>
            </w:r>
            <w:proofErr w:type="spellEnd"/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Lyme neuroborreliosis, Lyme arthritis and other </w:t>
            </w:r>
          </w:p>
        </w:tc>
        <w:tc>
          <w:tcPr>
            <w:tcW w:w="2936" w:type="dxa"/>
          </w:tcPr>
          <w:p w14:paraId="1524BB3C" w14:textId="77777777" w:rsidR="00DC6752" w:rsidRPr="00F73939" w:rsidRDefault="00DC6752" w:rsidP="00F55F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</w:tr>
    </w:tbl>
    <w:p w14:paraId="6660F7E5" w14:textId="77777777" w:rsidR="00DC6752" w:rsidRPr="00914182" w:rsidRDefault="00DC6752" w:rsidP="00DC6752">
      <w:pPr>
        <w:rPr>
          <w:lang w:val="en-US"/>
        </w:rPr>
      </w:pPr>
    </w:p>
    <w:sectPr w:rsidR="00DC6752" w:rsidRPr="00914182" w:rsidSect="001A0A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517D8" w14:textId="77777777" w:rsidR="00067BA5" w:rsidRDefault="00067BA5" w:rsidP="004C1AC4">
      <w:pPr>
        <w:spacing w:after="0" w:line="240" w:lineRule="auto"/>
      </w:pPr>
      <w:r>
        <w:separator/>
      </w:r>
    </w:p>
  </w:endnote>
  <w:endnote w:type="continuationSeparator" w:id="0">
    <w:p w14:paraId="54E1DFC7" w14:textId="77777777" w:rsidR="00067BA5" w:rsidRDefault="00067BA5" w:rsidP="004C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A2C09" w14:textId="77777777" w:rsidR="00067BA5" w:rsidRDefault="00067BA5" w:rsidP="004C1AC4">
      <w:pPr>
        <w:spacing w:after="0" w:line="240" w:lineRule="auto"/>
      </w:pPr>
      <w:r>
        <w:separator/>
      </w:r>
    </w:p>
  </w:footnote>
  <w:footnote w:type="continuationSeparator" w:id="0">
    <w:p w14:paraId="06C934DA" w14:textId="77777777" w:rsidR="00067BA5" w:rsidRDefault="00067BA5" w:rsidP="004C1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21"/>
    <w:rsid w:val="000024A2"/>
    <w:rsid w:val="00036F72"/>
    <w:rsid w:val="00067BA5"/>
    <w:rsid w:val="000C6ADB"/>
    <w:rsid w:val="00180365"/>
    <w:rsid w:val="001A0AB5"/>
    <w:rsid w:val="001E28FF"/>
    <w:rsid w:val="00213D4B"/>
    <w:rsid w:val="00215CC9"/>
    <w:rsid w:val="00267720"/>
    <w:rsid w:val="00271CDA"/>
    <w:rsid w:val="00277AEB"/>
    <w:rsid w:val="00313DA5"/>
    <w:rsid w:val="00364901"/>
    <w:rsid w:val="003E6FEB"/>
    <w:rsid w:val="00421646"/>
    <w:rsid w:val="00446F0A"/>
    <w:rsid w:val="004877A0"/>
    <w:rsid w:val="00493F5A"/>
    <w:rsid w:val="004C1AC4"/>
    <w:rsid w:val="0052457D"/>
    <w:rsid w:val="00554F21"/>
    <w:rsid w:val="00575601"/>
    <w:rsid w:val="0059721B"/>
    <w:rsid w:val="005B363A"/>
    <w:rsid w:val="005C1E9C"/>
    <w:rsid w:val="005C6F48"/>
    <w:rsid w:val="005F4BD8"/>
    <w:rsid w:val="00645F89"/>
    <w:rsid w:val="006A41AA"/>
    <w:rsid w:val="006D0B0A"/>
    <w:rsid w:val="006F1E3A"/>
    <w:rsid w:val="00747B2B"/>
    <w:rsid w:val="007623DE"/>
    <w:rsid w:val="00800355"/>
    <w:rsid w:val="00824236"/>
    <w:rsid w:val="008842F5"/>
    <w:rsid w:val="00914182"/>
    <w:rsid w:val="009143A3"/>
    <w:rsid w:val="00960A84"/>
    <w:rsid w:val="009732B3"/>
    <w:rsid w:val="009F3643"/>
    <w:rsid w:val="00A030E7"/>
    <w:rsid w:val="00A15FA9"/>
    <w:rsid w:val="00A16FB6"/>
    <w:rsid w:val="00A46213"/>
    <w:rsid w:val="00A530EA"/>
    <w:rsid w:val="00AE0F7A"/>
    <w:rsid w:val="00AF48B9"/>
    <w:rsid w:val="00B67E61"/>
    <w:rsid w:val="00BD328E"/>
    <w:rsid w:val="00BE7958"/>
    <w:rsid w:val="00BF43D2"/>
    <w:rsid w:val="00C5382F"/>
    <w:rsid w:val="00C5507B"/>
    <w:rsid w:val="00C725F4"/>
    <w:rsid w:val="00CB437F"/>
    <w:rsid w:val="00CC61A4"/>
    <w:rsid w:val="00CF3FCF"/>
    <w:rsid w:val="00D66811"/>
    <w:rsid w:val="00D91ABD"/>
    <w:rsid w:val="00DA23BB"/>
    <w:rsid w:val="00DA7891"/>
    <w:rsid w:val="00DC6752"/>
    <w:rsid w:val="00DE0B68"/>
    <w:rsid w:val="00DE6237"/>
    <w:rsid w:val="00E0066B"/>
    <w:rsid w:val="00E05B5B"/>
    <w:rsid w:val="00E1663F"/>
    <w:rsid w:val="00E6621C"/>
    <w:rsid w:val="00E76D7C"/>
    <w:rsid w:val="00F321B7"/>
    <w:rsid w:val="00F646A3"/>
    <w:rsid w:val="00F73939"/>
    <w:rsid w:val="00F94FBF"/>
    <w:rsid w:val="00FC2EA2"/>
    <w:rsid w:val="00FD0FDE"/>
    <w:rsid w:val="00FD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BD93"/>
  <w15:chartTrackingRefBased/>
  <w15:docId w15:val="{B43509E0-8AE4-42AB-8E9B-B96F0C1A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Paragraph"/>
    <w:link w:val="Heading2Char"/>
    <w:uiPriority w:val="99"/>
    <w:qFormat/>
    <w:rsid w:val="00DE0B68"/>
    <w:pPr>
      <w:keepNext/>
      <w:spacing w:before="120" w:after="120" w:line="240" w:lineRule="auto"/>
      <w:outlineLvl w:val="1"/>
    </w:pPr>
    <w:rPr>
      <w:rFonts w:ascii="Times New Roman" w:eastAsia="SimSun" w:hAnsi="Times New Roman" w:cs="Arial"/>
      <w:b/>
      <w:bCs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AC4"/>
  </w:style>
  <w:style w:type="paragraph" w:styleId="Footer">
    <w:name w:val="footer"/>
    <w:basedOn w:val="Normal"/>
    <w:link w:val="Foot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AC4"/>
  </w:style>
  <w:style w:type="paragraph" w:styleId="ListParagraph">
    <w:name w:val="List Paragraph"/>
    <w:basedOn w:val="Normal"/>
    <w:link w:val="ListParagraphChar"/>
    <w:uiPriority w:val="34"/>
    <w:qFormat/>
    <w:rsid w:val="00C725F4"/>
    <w:pPr>
      <w:ind w:left="720"/>
      <w:contextualSpacing/>
    </w:pPr>
    <w:rPr>
      <w:rFonts w:asciiTheme="minorHAnsi" w:hAnsiTheme="minorHAnsi"/>
      <w:sz w:val="22"/>
      <w:szCs w:val="22"/>
      <w:lang w:val="pl-PL"/>
    </w:rPr>
  </w:style>
  <w:style w:type="character" w:customStyle="1" w:styleId="ListParagraphChar">
    <w:name w:val="List Paragraph Char"/>
    <w:link w:val="ListParagraph"/>
    <w:uiPriority w:val="34"/>
    <w:rsid w:val="00C725F4"/>
    <w:rPr>
      <w:rFonts w:asciiTheme="minorHAnsi" w:hAnsiTheme="minorHAnsi"/>
      <w:sz w:val="22"/>
      <w:szCs w:val="22"/>
      <w:lang w:val="pl-PL"/>
    </w:rPr>
  </w:style>
  <w:style w:type="character" w:customStyle="1" w:styleId="Heading2Char">
    <w:name w:val="Heading 2 Char"/>
    <w:basedOn w:val="DefaultParagraphFont"/>
    <w:link w:val="Heading2"/>
    <w:uiPriority w:val="99"/>
    <w:rsid w:val="00DE0B68"/>
    <w:rPr>
      <w:rFonts w:ascii="Times New Roman" w:eastAsia="SimSun" w:hAnsi="Times New Roman" w:cs="Arial"/>
      <w:b/>
      <w:bCs/>
      <w:szCs w:val="26"/>
      <w:lang w:val="en-US"/>
    </w:rPr>
  </w:style>
  <w:style w:type="paragraph" w:customStyle="1" w:styleId="Paragraph">
    <w:name w:val="Paragraph"/>
    <w:link w:val="ParagraphChar"/>
    <w:rsid w:val="00DE0B68"/>
    <w:pPr>
      <w:spacing w:after="240" w:line="240" w:lineRule="auto"/>
    </w:pPr>
    <w:rPr>
      <w:rFonts w:ascii="Times New Roman" w:eastAsia="SimSun" w:hAnsi="Times New Roman" w:cs="Times New Roman"/>
      <w:lang w:val="en-US"/>
    </w:rPr>
  </w:style>
  <w:style w:type="character" w:customStyle="1" w:styleId="ParagraphChar">
    <w:name w:val="Paragraph Char"/>
    <w:link w:val="Paragraph"/>
    <w:rsid w:val="00DE0B68"/>
    <w:rPr>
      <w:rFonts w:ascii="Times New Roman" w:eastAsia="SimSun" w:hAnsi="Times New Roman" w:cs="Times New Roman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DE0B68"/>
    <w:pPr>
      <w:spacing w:after="0" w:line="240" w:lineRule="auto"/>
    </w:pPr>
    <w:rPr>
      <w:rFonts w:ascii="Times New Roman" w:eastAsia="Times New Roman" w:hAnsi="Times New Roman" w:cs="Times New Roman"/>
      <w:szCs w:val="32"/>
      <w:lang w:val="en-US" w:eastAsia="en-GB"/>
    </w:rPr>
  </w:style>
  <w:style w:type="character" w:customStyle="1" w:styleId="NoSpacingChar">
    <w:name w:val="No Spacing Char"/>
    <w:link w:val="NoSpacing"/>
    <w:uiPriority w:val="1"/>
    <w:rsid w:val="00DE0B68"/>
    <w:rPr>
      <w:rFonts w:ascii="Times New Roman" w:eastAsia="Times New Roman" w:hAnsi="Times New Roman" w:cs="Times New Roman"/>
      <w:szCs w:val="32"/>
      <w:lang w:val="en-US" w:eastAsia="en-GB"/>
    </w:rPr>
  </w:style>
  <w:style w:type="paragraph" w:styleId="NormalWeb">
    <w:name w:val="Normal (Web)"/>
    <w:basedOn w:val="Normal"/>
    <w:link w:val="NormalWebChar"/>
    <w:uiPriority w:val="99"/>
    <w:rsid w:val="00DE0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NormalWebChar">
    <w:name w:val="Normal (Web) Char"/>
    <w:link w:val="NormalWeb"/>
    <w:uiPriority w:val="99"/>
    <w:rsid w:val="00DE0B68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4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F5"/>
    <w:pPr>
      <w:spacing w:line="240" w:lineRule="auto"/>
    </w:pPr>
    <w:rPr>
      <w:rFonts w:asciiTheme="minorHAnsi" w:hAnsi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F5"/>
    <w:rPr>
      <w:rFonts w:asciiTheme="minorHAnsi" w:hAnsi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1B7"/>
    <w:rPr>
      <w:rFonts w:ascii="Cambria" w:hAnsi="Cambria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1B7"/>
    <w:rPr>
      <w:rFonts w:asciiTheme="minorHAnsi" w:hAnsiTheme="minorHAnsi"/>
      <w:b/>
      <w:bCs/>
      <w:sz w:val="20"/>
      <w:szCs w:val="20"/>
      <w:lang w:val="pl-PL"/>
    </w:rPr>
  </w:style>
  <w:style w:type="paragraph" w:styleId="Revision">
    <w:name w:val="Revision"/>
    <w:hidden/>
    <w:uiPriority w:val="99"/>
    <w:semiHidden/>
    <w:rsid w:val="006A41A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C1E9C"/>
    <w:pPr>
      <w:spacing w:after="0" w:line="240" w:lineRule="auto"/>
    </w:pPr>
    <w:rPr>
      <w:rFonts w:asciiTheme="minorHAnsi" w:hAnsiTheme="minorHAnsi"/>
      <w:sz w:val="22"/>
      <w:szCs w:val="22"/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7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58347F-14C0-42F4-9CE2-B4DF6D0B8D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BF0A1C-02BE-43C8-8CB2-7DB39E794C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1A78676-61F2-4148-927E-BB67BDB207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Nagarajan</dc:creator>
  <cp:keywords/>
  <dc:description/>
  <cp:lastModifiedBy>Najjar, Kandyss</cp:lastModifiedBy>
  <cp:revision>3</cp:revision>
  <dcterms:created xsi:type="dcterms:W3CDTF">2022-06-28T20:36:00Z</dcterms:created>
  <dcterms:modified xsi:type="dcterms:W3CDTF">2022-06-28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MediaServiceImageTags">
    <vt:lpwstr/>
  </property>
</Properties>
</file>